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91BE9" w14:textId="77777777" w:rsidR="00E93855" w:rsidRPr="00766EF2" w:rsidRDefault="00766EF2" w:rsidP="00B35AF0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6E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 w:rsidR="008553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30F091D6" w14:textId="77777777" w:rsidR="00766EF2" w:rsidRPr="00766EF2" w:rsidRDefault="00766EF2" w:rsidP="00B35AF0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6E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</w:t>
      </w:r>
      <w:r w:rsidR="00CD16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766E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. Univariate analysis between </w:t>
      </w:r>
      <w:r w:rsidR="00CD16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seline characteristics </w:t>
      </w:r>
      <w:r w:rsidRPr="00766E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 w:rsidR="00CD16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gnitive measures</w:t>
      </w:r>
      <w:r w:rsidR="00D048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patients with AF</w:t>
      </w:r>
    </w:p>
    <w:tbl>
      <w:tblPr>
        <w:tblStyle w:val="TableGrid"/>
        <w:tblpPr w:leftFromText="180" w:rightFromText="180" w:vertAnchor="page" w:horzAnchor="margin" w:tblpY="2841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851"/>
        <w:gridCol w:w="1134"/>
        <w:gridCol w:w="850"/>
        <w:gridCol w:w="993"/>
        <w:gridCol w:w="1559"/>
        <w:gridCol w:w="1276"/>
        <w:gridCol w:w="1559"/>
        <w:gridCol w:w="1134"/>
      </w:tblGrid>
      <w:tr w:rsidR="00B35AF0" w:rsidRPr="0033521E" w14:paraId="41D6AE45" w14:textId="77777777" w:rsidTr="007E10D7">
        <w:trPr>
          <w:trHeight w:val="37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179091" w14:textId="77777777" w:rsidR="00B35AF0" w:rsidRPr="0033521E" w:rsidRDefault="00B35AF0" w:rsidP="00B35AF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1CBA3" w14:textId="77777777" w:rsidR="00B35AF0" w:rsidRPr="0033521E" w:rsidRDefault="00B35AF0" w:rsidP="007E10D7">
            <w:pPr>
              <w:ind w:firstLineChars="350" w:firstLine="84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E188F" w14:textId="77777777" w:rsidR="00B35AF0" w:rsidRPr="0033521E" w:rsidRDefault="00B35AF0" w:rsidP="007E10D7">
            <w:pPr>
              <w:ind w:firstLineChars="300" w:firstLine="72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C118D1" w14:textId="77777777" w:rsidR="00B35AF0" w:rsidRPr="0033521E" w:rsidRDefault="00B35AF0" w:rsidP="007E10D7">
            <w:pPr>
              <w:ind w:firstLineChars="450" w:firstLine="108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E1CEDC" w14:textId="77777777" w:rsidR="00B35AF0" w:rsidRPr="0033521E" w:rsidRDefault="00B35AF0" w:rsidP="00B35AF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42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sistent/permanent AF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C9ABF5" w14:textId="77777777" w:rsidR="00B35AF0" w:rsidRPr="0033521E" w:rsidRDefault="00B35AF0" w:rsidP="00B35AF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48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2DS2-VASc score</w:t>
            </w:r>
          </w:p>
        </w:tc>
      </w:tr>
      <w:tr w:rsidR="00B35AF0" w:rsidRPr="0033521E" w14:paraId="19194FD0" w14:textId="77777777" w:rsidTr="007E10D7">
        <w:trPr>
          <w:trHeight w:val="330"/>
        </w:trPr>
        <w:tc>
          <w:tcPr>
            <w:tcW w:w="1985" w:type="dxa"/>
            <w:tcBorders>
              <w:top w:val="single" w:sz="4" w:space="0" w:color="auto"/>
            </w:tcBorders>
          </w:tcPr>
          <w:p w14:paraId="63E865DB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9865C3" w14:textId="77777777" w:rsidR="00B35AF0" w:rsidRPr="0033521E" w:rsidRDefault="00B35AF0" w:rsidP="00B35AF0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84D690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281B4B" w14:textId="77777777" w:rsidR="00B35AF0" w:rsidRPr="0033521E" w:rsidRDefault="00B35AF0" w:rsidP="00B35AF0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ABE2F0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2DF118" w14:textId="77777777" w:rsidR="00B35AF0" w:rsidRPr="0033521E" w:rsidRDefault="00B35AF0" w:rsidP="00B35AF0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8712BD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E6C197" w14:textId="77777777" w:rsidR="00B35AF0" w:rsidRPr="0033521E" w:rsidRDefault="00B35AF0" w:rsidP="00B35AF0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9D8B08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EB8F32" w14:textId="77777777" w:rsidR="00B35AF0" w:rsidRPr="0033521E" w:rsidRDefault="00B35AF0" w:rsidP="00B35AF0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E12A1C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</w:tr>
      <w:tr w:rsidR="00B35AF0" w:rsidRPr="0033521E" w14:paraId="6B672C38" w14:textId="77777777" w:rsidTr="007E10D7">
        <w:trPr>
          <w:trHeight w:val="361"/>
        </w:trPr>
        <w:tc>
          <w:tcPr>
            <w:tcW w:w="1985" w:type="dxa"/>
          </w:tcPr>
          <w:p w14:paraId="7B1797A8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MSE</w:t>
            </w:r>
          </w:p>
        </w:tc>
        <w:tc>
          <w:tcPr>
            <w:tcW w:w="992" w:type="dxa"/>
          </w:tcPr>
          <w:p w14:paraId="5321F19B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992" w:type="dxa"/>
          </w:tcPr>
          <w:p w14:paraId="583E9E9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885D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851" w:type="dxa"/>
          </w:tcPr>
          <w:p w14:paraId="755744DF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1134" w:type="dxa"/>
          </w:tcPr>
          <w:p w14:paraId="2FFA116E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0</w:t>
            </w:r>
            <w:r w:rsidR="00704DA6"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277B6A86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93" w:type="dxa"/>
          </w:tcPr>
          <w:p w14:paraId="44B26E0C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14:paraId="0C349442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276" w:type="dxa"/>
          </w:tcPr>
          <w:p w14:paraId="58286FE8" w14:textId="77777777" w:rsidR="00B35AF0" w:rsidRPr="0033521E" w:rsidRDefault="00C2746D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1559" w:type="dxa"/>
          </w:tcPr>
          <w:p w14:paraId="2259FF82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1621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1ABEB1A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621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4</w:t>
            </w:r>
          </w:p>
        </w:tc>
      </w:tr>
      <w:tr w:rsidR="00B35AF0" w:rsidRPr="0033521E" w14:paraId="3438B7DA" w14:textId="77777777" w:rsidTr="007E10D7">
        <w:trPr>
          <w:trHeight w:val="361"/>
        </w:trPr>
        <w:tc>
          <w:tcPr>
            <w:tcW w:w="1985" w:type="dxa"/>
          </w:tcPr>
          <w:p w14:paraId="70185036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CA-BJ</w:t>
            </w:r>
          </w:p>
        </w:tc>
        <w:tc>
          <w:tcPr>
            <w:tcW w:w="992" w:type="dxa"/>
          </w:tcPr>
          <w:p w14:paraId="6FCA08CC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885D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34C06A94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885D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51" w:type="dxa"/>
          </w:tcPr>
          <w:p w14:paraId="54C57BF7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2</w:t>
            </w:r>
            <w:r w:rsidR="00704DA6"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3731A885" w14:textId="77777777" w:rsidR="00B35AF0" w:rsidRPr="00897EC3" w:rsidRDefault="00704DA6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SimSun" w:eastAsia="SimSun" w:hAnsi="SimSun" w:cs="Times New Roman" w:hint="eastAsia"/>
                <w:b/>
                <w:color w:val="000000" w:themeColor="text1"/>
                <w:sz w:val="24"/>
                <w:szCs w:val="24"/>
              </w:rPr>
              <w:t>&lt;</w:t>
            </w:r>
            <w:r w:rsidR="00B35AF0"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="00B35AF0"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850" w:type="dxa"/>
          </w:tcPr>
          <w:p w14:paraId="071ABE7A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93" w:type="dxa"/>
          </w:tcPr>
          <w:p w14:paraId="2809FEBA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</w:t>
            </w:r>
          </w:p>
        </w:tc>
        <w:tc>
          <w:tcPr>
            <w:tcW w:w="1559" w:type="dxa"/>
          </w:tcPr>
          <w:p w14:paraId="227DE616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14:paraId="52F09C87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73B1CC45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134" w:type="dxa"/>
          </w:tcPr>
          <w:p w14:paraId="06F65C1F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CD40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B35AF0" w:rsidRPr="0033521E" w14:paraId="785050D5" w14:textId="77777777" w:rsidTr="007E10D7">
        <w:trPr>
          <w:trHeight w:val="257"/>
        </w:trPr>
        <w:tc>
          <w:tcPr>
            <w:tcW w:w="1985" w:type="dxa"/>
          </w:tcPr>
          <w:p w14:paraId="7EF1EE93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-RAVLT (IR)</w:t>
            </w:r>
          </w:p>
        </w:tc>
        <w:tc>
          <w:tcPr>
            <w:tcW w:w="992" w:type="dxa"/>
          </w:tcPr>
          <w:p w14:paraId="225A6914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-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992" w:type="dxa"/>
          </w:tcPr>
          <w:p w14:paraId="017DD87F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</w:t>
            </w:r>
            <w:r w:rsidR="00885D7F"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14:paraId="53E72467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1134" w:type="dxa"/>
          </w:tcPr>
          <w:p w14:paraId="656C59F6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  <w:r w:rsidR="00704D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08C40FCE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993" w:type="dxa"/>
          </w:tcPr>
          <w:p w14:paraId="649F18B7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1559" w:type="dxa"/>
          </w:tcPr>
          <w:p w14:paraId="46841E3D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588EA5E" w14:textId="77777777" w:rsidR="00B35AF0" w:rsidRPr="0033521E" w:rsidRDefault="00B35AF0" w:rsidP="00B35AF0">
            <w:pPr>
              <w:tabs>
                <w:tab w:val="left" w:pos="46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6</w:t>
            </w:r>
          </w:p>
        </w:tc>
        <w:tc>
          <w:tcPr>
            <w:tcW w:w="1559" w:type="dxa"/>
          </w:tcPr>
          <w:p w14:paraId="0093FAAF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D40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1134" w:type="dxa"/>
          </w:tcPr>
          <w:p w14:paraId="4804B994" w14:textId="77777777" w:rsidR="00B35AF0" w:rsidRPr="0033521E" w:rsidRDefault="00B35AF0" w:rsidP="00B35AF0">
            <w:pPr>
              <w:tabs>
                <w:tab w:val="left" w:pos="52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D40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</w:t>
            </w:r>
          </w:p>
        </w:tc>
      </w:tr>
      <w:tr w:rsidR="00B35AF0" w:rsidRPr="0033521E" w14:paraId="0BE02BEA" w14:textId="77777777" w:rsidTr="007E10D7">
        <w:trPr>
          <w:trHeight w:val="379"/>
        </w:trPr>
        <w:tc>
          <w:tcPr>
            <w:tcW w:w="1985" w:type="dxa"/>
          </w:tcPr>
          <w:p w14:paraId="3C3A0087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-RAVLT (DR)</w:t>
            </w:r>
          </w:p>
        </w:tc>
        <w:tc>
          <w:tcPr>
            <w:tcW w:w="992" w:type="dxa"/>
          </w:tcPr>
          <w:p w14:paraId="18330C58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-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992" w:type="dxa"/>
          </w:tcPr>
          <w:p w14:paraId="796D4283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0</w:t>
            </w:r>
            <w:r w:rsidR="00885D7F"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6F9DA4C8" w14:textId="77777777" w:rsidR="00B35AF0" w:rsidRPr="0033521E" w:rsidRDefault="00704DA6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35A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B35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134" w:type="dxa"/>
          </w:tcPr>
          <w:p w14:paraId="0DC77CFA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  <w:r w:rsidR="00704D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39124116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993" w:type="dxa"/>
          </w:tcPr>
          <w:p w14:paraId="0C57C0A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559" w:type="dxa"/>
          </w:tcPr>
          <w:p w14:paraId="1D86DACE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5984C848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0</w:t>
            </w:r>
          </w:p>
        </w:tc>
        <w:tc>
          <w:tcPr>
            <w:tcW w:w="1559" w:type="dxa"/>
          </w:tcPr>
          <w:p w14:paraId="56045BE1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D40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1134" w:type="dxa"/>
          </w:tcPr>
          <w:p w14:paraId="0045ABE5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D1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</w:t>
            </w:r>
          </w:p>
        </w:tc>
      </w:tr>
      <w:tr w:rsidR="00B35AF0" w:rsidRPr="0033521E" w14:paraId="4A1B86BC" w14:textId="77777777" w:rsidTr="007E10D7">
        <w:trPr>
          <w:trHeight w:val="361"/>
        </w:trPr>
        <w:tc>
          <w:tcPr>
            <w:tcW w:w="1985" w:type="dxa"/>
          </w:tcPr>
          <w:p w14:paraId="32015A92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troop-A </w:t>
            </w:r>
            <w:proofErr w:type="spellStart"/>
            <w:proofErr w:type="gramStart"/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time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s</w:t>
            </w:r>
            <w:proofErr w:type="spellEnd"/>
            <w:proofErr w:type="gramEnd"/>
          </w:p>
        </w:tc>
        <w:tc>
          <w:tcPr>
            <w:tcW w:w="992" w:type="dxa"/>
          </w:tcPr>
          <w:p w14:paraId="78FC5B7B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992" w:type="dxa"/>
          </w:tcPr>
          <w:p w14:paraId="044E8771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29</w:t>
            </w:r>
          </w:p>
        </w:tc>
        <w:tc>
          <w:tcPr>
            <w:tcW w:w="851" w:type="dxa"/>
          </w:tcPr>
          <w:p w14:paraId="53AEBEC2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14:paraId="71D907F8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04D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850" w:type="dxa"/>
          </w:tcPr>
          <w:p w14:paraId="2E1399B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93" w:type="dxa"/>
          </w:tcPr>
          <w:p w14:paraId="40FD25F3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14:paraId="4AA5A9A7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276" w:type="dxa"/>
          </w:tcPr>
          <w:p w14:paraId="506A455B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17F39E2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CD40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7807462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D40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9</w:t>
            </w:r>
          </w:p>
        </w:tc>
      </w:tr>
      <w:tr w:rsidR="00B35AF0" w:rsidRPr="0033521E" w14:paraId="3BEF9209" w14:textId="77777777" w:rsidTr="007E10D7">
        <w:trPr>
          <w:trHeight w:val="379"/>
        </w:trPr>
        <w:tc>
          <w:tcPr>
            <w:tcW w:w="1985" w:type="dxa"/>
          </w:tcPr>
          <w:p w14:paraId="1D0CAD3F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troop-A 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correct</w:t>
            </w:r>
          </w:p>
        </w:tc>
        <w:tc>
          <w:tcPr>
            <w:tcW w:w="992" w:type="dxa"/>
          </w:tcPr>
          <w:p w14:paraId="0A5F004A" w14:textId="77777777" w:rsidR="00B35AF0" w:rsidRPr="0033521E" w:rsidRDefault="00B35AF0" w:rsidP="00B35AF0">
            <w:pPr>
              <w:ind w:left="120" w:hangingChars="50" w:hanging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704D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99AC56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04D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851" w:type="dxa"/>
          </w:tcPr>
          <w:p w14:paraId="419445A1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0400E52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64726203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993" w:type="dxa"/>
          </w:tcPr>
          <w:p w14:paraId="1327019B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5A755C17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1276" w:type="dxa"/>
          </w:tcPr>
          <w:p w14:paraId="635AD4D1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3</w:t>
            </w:r>
          </w:p>
        </w:tc>
        <w:tc>
          <w:tcPr>
            <w:tcW w:w="1559" w:type="dxa"/>
          </w:tcPr>
          <w:p w14:paraId="2EA3366F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66C185D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</w:tr>
      <w:tr w:rsidR="00B35AF0" w:rsidRPr="0033521E" w14:paraId="1DDF61DB" w14:textId="77777777" w:rsidTr="007E10D7">
        <w:trPr>
          <w:trHeight w:val="335"/>
        </w:trPr>
        <w:tc>
          <w:tcPr>
            <w:tcW w:w="1985" w:type="dxa"/>
          </w:tcPr>
          <w:p w14:paraId="70C22C7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oop-B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proofErr w:type="spellStart"/>
            <w:proofErr w:type="gramStart"/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time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s</w:t>
            </w:r>
            <w:proofErr w:type="spellEnd"/>
            <w:proofErr w:type="gramEnd"/>
          </w:p>
        </w:tc>
        <w:tc>
          <w:tcPr>
            <w:tcW w:w="992" w:type="dxa"/>
          </w:tcPr>
          <w:p w14:paraId="6431098D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2</w:t>
            </w:r>
            <w:r w:rsidR="00704DA6"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48486021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0</w:t>
            </w:r>
            <w:r w:rsidR="00704DA6"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1B9CC023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134" w:type="dxa"/>
          </w:tcPr>
          <w:p w14:paraId="6783B2A3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3</w:t>
            </w:r>
          </w:p>
        </w:tc>
        <w:tc>
          <w:tcPr>
            <w:tcW w:w="850" w:type="dxa"/>
          </w:tcPr>
          <w:p w14:paraId="426912B2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993" w:type="dxa"/>
          </w:tcPr>
          <w:p w14:paraId="53FF1DB1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3</w:t>
            </w:r>
          </w:p>
        </w:tc>
        <w:tc>
          <w:tcPr>
            <w:tcW w:w="1559" w:type="dxa"/>
          </w:tcPr>
          <w:p w14:paraId="7D22DFC5" w14:textId="77777777" w:rsidR="00B35AF0" w:rsidRPr="0033521E" w:rsidRDefault="00C2746D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3DEF8BEB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7</w:t>
            </w:r>
          </w:p>
        </w:tc>
        <w:tc>
          <w:tcPr>
            <w:tcW w:w="1559" w:type="dxa"/>
          </w:tcPr>
          <w:p w14:paraId="29D779E2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4A6B9FD4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</w:p>
        </w:tc>
      </w:tr>
      <w:tr w:rsidR="00B35AF0" w:rsidRPr="0033521E" w14:paraId="29A7BC83" w14:textId="77777777" w:rsidTr="007E10D7">
        <w:trPr>
          <w:trHeight w:val="379"/>
        </w:trPr>
        <w:tc>
          <w:tcPr>
            <w:tcW w:w="1985" w:type="dxa"/>
          </w:tcPr>
          <w:p w14:paraId="1DB9E03C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oop-B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 xml:space="preserve"> correct</w:t>
            </w:r>
          </w:p>
        </w:tc>
        <w:tc>
          <w:tcPr>
            <w:tcW w:w="992" w:type="dxa"/>
          </w:tcPr>
          <w:p w14:paraId="7EDC10D2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92" w:type="dxa"/>
          </w:tcPr>
          <w:p w14:paraId="5B7E3CE0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704D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51" w:type="dxa"/>
          </w:tcPr>
          <w:p w14:paraId="14F24F7E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14:paraId="2EE060C1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14:paraId="70EC86A1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93" w:type="dxa"/>
          </w:tcPr>
          <w:p w14:paraId="3CF5C95F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1559" w:type="dxa"/>
          </w:tcPr>
          <w:p w14:paraId="3C3B1728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41F4249C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559" w:type="dxa"/>
          </w:tcPr>
          <w:p w14:paraId="4E2D4EA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B2F8901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9</w:t>
            </w:r>
          </w:p>
        </w:tc>
      </w:tr>
      <w:tr w:rsidR="00B35AF0" w:rsidRPr="0033521E" w14:paraId="4B305B57" w14:textId="77777777" w:rsidTr="007E10D7">
        <w:trPr>
          <w:trHeight w:val="379"/>
        </w:trPr>
        <w:tc>
          <w:tcPr>
            <w:tcW w:w="1985" w:type="dxa"/>
          </w:tcPr>
          <w:p w14:paraId="22F7BC91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troop-C </w:t>
            </w:r>
            <w:proofErr w:type="spellStart"/>
            <w:proofErr w:type="gramStart"/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time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s</w:t>
            </w:r>
            <w:proofErr w:type="spellEnd"/>
            <w:proofErr w:type="gramEnd"/>
          </w:p>
        </w:tc>
        <w:tc>
          <w:tcPr>
            <w:tcW w:w="992" w:type="dxa"/>
          </w:tcPr>
          <w:p w14:paraId="1509CB63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2</w:t>
            </w:r>
            <w:r w:rsidR="00704DA6"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3CC5E19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12</w:t>
            </w:r>
          </w:p>
        </w:tc>
        <w:tc>
          <w:tcPr>
            <w:tcW w:w="851" w:type="dxa"/>
          </w:tcPr>
          <w:p w14:paraId="4242A35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1816500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50" w:type="dxa"/>
          </w:tcPr>
          <w:p w14:paraId="2C0C786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93" w:type="dxa"/>
          </w:tcPr>
          <w:p w14:paraId="75740B97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559" w:type="dxa"/>
          </w:tcPr>
          <w:p w14:paraId="7FED8993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56C3D7FE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32421466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1134" w:type="dxa"/>
          </w:tcPr>
          <w:p w14:paraId="2C1560D3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B35AF0" w:rsidRPr="0033521E" w14:paraId="27F21F4D" w14:textId="77777777" w:rsidTr="007E10D7">
        <w:trPr>
          <w:trHeight w:val="379"/>
        </w:trPr>
        <w:tc>
          <w:tcPr>
            <w:tcW w:w="1985" w:type="dxa"/>
          </w:tcPr>
          <w:p w14:paraId="192CE68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troop-C 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correct</w:t>
            </w:r>
          </w:p>
        </w:tc>
        <w:tc>
          <w:tcPr>
            <w:tcW w:w="992" w:type="dxa"/>
          </w:tcPr>
          <w:p w14:paraId="6A94C5A5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92" w:type="dxa"/>
          </w:tcPr>
          <w:p w14:paraId="686F4DC4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704D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51" w:type="dxa"/>
          </w:tcPr>
          <w:p w14:paraId="11073797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5CEC581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850" w:type="dxa"/>
          </w:tcPr>
          <w:p w14:paraId="71FC926B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993" w:type="dxa"/>
          </w:tcPr>
          <w:p w14:paraId="0189FCD3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25B4D823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1276" w:type="dxa"/>
          </w:tcPr>
          <w:p w14:paraId="25D47402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0</w:t>
            </w:r>
          </w:p>
        </w:tc>
        <w:tc>
          <w:tcPr>
            <w:tcW w:w="1559" w:type="dxa"/>
          </w:tcPr>
          <w:p w14:paraId="62734608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B52862B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6</w:t>
            </w:r>
          </w:p>
        </w:tc>
      </w:tr>
      <w:tr w:rsidR="00B35AF0" w:rsidRPr="0033521E" w14:paraId="7AA598BA" w14:textId="77777777" w:rsidTr="007E10D7">
        <w:trPr>
          <w:trHeight w:val="379"/>
        </w:trPr>
        <w:tc>
          <w:tcPr>
            <w:tcW w:w="1985" w:type="dxa"/>
          </w:tcPr>
          <w:p w14:paraId="0EA7943C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T-</w:t>
            </w:r>
            <w:proofErr w:type="gramStart"/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,s</w:t>
            </w:r>
            <w:proofErr w:type="gramEnd"/>
          </w:p>
        </w:tc>
        <w:tc>
          <w:tcPr>
            <w:tcW w:w="992" w:type="dxa"/>
          </w:tcPr>
          <w:p w14:paraId="4DEE6B4E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992" w:type="dxa"/>
          </w:tcPr>
          <w:p w14:paraId="4E97814D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1</w:t>
            </w:r>
            <w:r w:rsidR="00704DA6"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25484B61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1808AFF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</w:t>
            </w:r>
          </w:p>
        </w:tc>
        <w:tc>
          <w:tcPr>
            <w:tcW w:w="850" w:type="dxa"/>
          </w:tcPr>
          <w:p w14:paraId="1B6152C6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993" w:type="dxa"/>
          </w:tcPr>
          <w:p w14:paraId="7FB12C40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559" w:type="dxa"/>
          </w:tcPr>
          <w:p w14:paraId="4AFB878A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E8B8F60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3B083256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47FECA0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B35AF0" w:rsidRPr="0033521E" w14:paraId="1C9E42F7" w14:textId="77777777" w:rsidTr="007E10D7">
        <w:trPr>
          <w:trHeight w:val="271"/>
        </w:trPr>
        <w:tc>
          <w:tcPr>
            <w:tcW w:w="1985" w:type="dxa"/>
            <w:tcBorders>
              <w:bottom w:val="single" w:sz="4" w:space="0" w:color="auto"/>
            </w:tcBorders>
          </w:tcPr>
          <w:p w14:paraId="3DE11946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T-</w:t>
            </w:r>
            <w:proofErr w:type="gramStart"/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,s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935616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5A8B05" w14:textId="77777777" w:rsidR="00B35AF0" w:rsidRPr="00897EC3" w:rsidRDefault="00B35AF0" w:rsidP="00B35AF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SimSun" w:eastAsia="SimSun" w:hAnsi="SimSun" w:cs="Times New Roman" w:hint="eastAsia"/>
                <w:b/>
                <w:color w:val="000000" w:themeColor="text1"/>
                <w:sz w:val="24"/>
                <w:szCs w:val="24"/>
              </w:rPr>
              <w:t>&lt;</w:t>
            </w: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94108F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4C44AC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="00CE3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F344BC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A0E0BA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  <w:r w:rsidR="00777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D9FFEF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3C4EC9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="00C2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A7627D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7A3DB5" w14:textId="77777777" w:rsidR="00B35AF0" w:rsidRPr="0033521E" w:rsidRDefault="00B35AF0" w:rsidP="00B35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  <w:r w:rsidR="00B50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7E7BBB18" w14:textId="77777777" w:rsidR="005C5C2E" w:rsidRDefault="005C5C2E" w:rsidP="00B35AF0">
      <w:pPr>
        <w:spacing w:line="360" w:lineRule="auto"/>
        <w:jc w:val="left"/>
        <w:rPr>
          <w:rFonts w:ascii="Arial" w:eastAsia="Arial" w:hAnsi="Arial" w:cs="Arial"/>
          <w:color w:val="595959"/>
        </w:rPr>
      </w:pPr>
    </w:p>
    <w:p w14:paraId="6BC57EDA" w14:textId="77777777" w:rsidR="005C5C2E" w:rsidRDefault="005C5C2E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12A06A35" w14:textId="77777777" w:rsidR="005C5C2E" w:rsidRDefault="005C5C2E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2F173438" w14:textId="77777777" w:rsidR="005C5C2E" w:rsidRDefault="005C5C2E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283B0E54" w14:textId="77777777" w:rsidR="005C5C2E" w:rsidRDefault="005C5C2E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7CA17904" w14:textId="77777777" w:rsidR="005C5C2E" w:rsidRDefault="005C5C2E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59AC79C0" w14:textId="77777777" w:rsidR="005C5C2E" w:rsidRDefault="005C5C2E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48C798C9" w14:textId="77777777" w:rsidR="005C5C2E" w:rsidRDefault="005C5C2E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2C3D2F49" w14:textId="77777777" w:rsidR="005C5C2E" w:rsidRDefault="005C5C2E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424BDC4F" w14:textId="77777777" w:rsidR="003C4425" w:rsidRDefault="003C4425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734FA5E7" w14:textId="77777777" w:rsidR="003C4425" w:rsidRDefault="003C4425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519C7BA3" w14:textId="77777777" w:rsidR="003C4425" w:rsidRDefault="003C4425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7B400BA1" w14:textId="77777777" w:rsidR="003C4425" w:rsidRDefault="003C4425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630B2383" w14:textId="77777777" w:rsidR="003C4425" w:rsidRDefault="003C4425" w:rsidP="00B35AF0">
      <w:pPr>
        <w:spacing w:line="360" w:lineRule="auto"/>
        <w:jc w:val="center"/>
        <w:rPr>
          <w:rFonts w:ascii="Arial" w:eastAsia="Arial" w:hAnsi="Arial" w:cs="Arial"/>
          <w:color w:val="595959"/>
        </w:rPr>
      </w:pPr>
    </w:p>
    <w:p w14:paraId="3D5E3487" w14:textId="77777777" w:rsidR="003C4425" w:rsidRDefault="003C4425" w:rsidP="00B35AF0">
      <w:pPr>
        <w:spacing w:line="360" w:lineRule="auto"/>
        <w:rPr>
          <w:rFonts w:ascii="Arial" w:eastAsia="Arial" w:hAnsi="Arial" w:cs="Arial"/>
          <w:color w:val="595959"/>
        </w:rPr>
      </w:pPr>
    </w:p>
    <w:p w14:paraId="6211F403" w14:textId="77777777" w:rsidR="00D048E2" w:rsidRPr="0033521E" w:rsidRDefault="00D048E2" w:rsidP="00D048E2">
      <w:pPr>
        <w:pBdr>
          <w:bottom w:val="none" w:sz="4" w:space="2" w:color="000000"/>
        </w:pBdr>
        <w:rPr>
          <w:rFonts w:ascii="Times New Roman" w:eastAsia="SimSun" w:hAnsi="Times New Roman" w:cs="Times New Roman"/>
          <w:i/>
          <w:sz w:val="24"/>
          <w:szCs w:val="24"/>
        </w:rPr>
      </w:pPr>
      <w:r w:rsidRPr="00BD73A5">
        <w:rPr>
          <w:rFonts w:ascii="Times New Roman" w:eastAsia="Times New Roman" w:hAnsi="Times New Roman" w:cs="Times New Roman" w:hint="eastAsia"/>
          <w:i/>
          <w:sz w:val="24"/>
          <w:szCs w:val="24"/>
          <w:lang w:eastAsia="tr-TR"/>
        </w:rPr>
        <w:t>Abbreviation</w:t>
      </w:r>
      <w:r w:rsidRPr="008E48FB">
        <w:rPr>
          <w:rFonts w:ascii="SimSun" w:eastAsia="SimSun" w:hAnsi="SimSun" w:cs="SimSun" w:hint="eastAsia"/>
          <w:i/>
          <w:sz w:val="24"/>
          <w:szCs w:val="24"/>
          <w:lang w:eastAsia="tr-TR"/>
        </w:rPr>
        <w:t>：</w:t>
      </w:r>
      <w:r w:rsidRPr="00BD73A5">
        <w:rPr>
          <w:rFonts w:ascii="Times New Roman" w:eastAsia="Times New Roman" w:hAnsi="Times New Roman" w:cs="Times New Roman"/>
          <w:i/>
          <w:sz w:val="24"/>
          <w:szCs w:val="24"/>
          <w:lang w:eastAsia="tr-TR"/>
        </w:rPr>
        <w:t xml:space="preserve">AF: atrial fibrillation; </w:t>
      </w:r>
      <w:r w:rsidRPr="00BD73A5">
        <w:rPr>
          <w:rFonts w:ascii="Times New Roman" w:eastAsia="Times New Roman" w:hAnsi="Times New Roman" w:cs="Times New Roman" w:hint="eastAsia"/>
          <w:i/>
          <w:sz w:val="24"/>
          <w:szCs w:val="24"/>
          <w:lang w:eastAsia="tr-TR"/>
        </w:rPr>
        <w:t>BMI</w:t>
      </w:r>
      <w:r>
        <w:rPr>
          <w:rFonts w:ascii="SimSun" w:eastAsia="SimSun" w:hAnsi="SimSun" w:cs="SimSun" w:hint="eastAsia"/>
          <w:i/>
          <w:sz w:val="24"/>
          <w:szCs w:val="24"/>
          <w:lang w:eastAsia="tr-TR"/>
        </w:rPr>
        <w:t>:</w:t>
      </w:r>
      <w:r>
        <w:rPr>
          <w:rFonts w:ascii="SimSun" w:eastAsia="SimSun" w:hAnsi="SimSun" w:cs="SimSun"/>
          <w:i/>
          <w:sz w:val="24"/>
          <w:szCs w:val="24"/>
          <w:lang w:eastAsia="tr-TR"/>
        </w:rPr>
        <w:t xml:space="preserve"> </w:t>
      </w:r>
      <w:r w:rsidRPr="00BD73A5">
        <w:rPr>
          <w:rFonts w:ascii="Times New Roman" w:eastAsia="Times New Roman" w:hAnsi="Times New Roman" w:cs="Times New Roman"/>
          <w:i/>
          <w:sz w:val="24"/>
          <w:szCs w:val="24"/>
          <w:lang w:eastAsia="tr-TR"/>
        </w:rPr>
        <w:t>body mass index; CHA2DS2-VASc (congestive heart failure, hypertension, age ≥ 75 years, diabetes mellitus, stroke or transient ischemic attack (TIA), vascular disease, age 65 to 74 years, sex category);</w:t>
      </w:r>
      <w:r w:rsidRPr="00D048E2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33521E">
        <w:rPr>
          <w:rFonts w:ascii="Times New Roman" w:eastAsia="SimSun" w:hAnsi="Times New Roman" w:cs="Times New Roman"/>
          <w:i/>
          <w:sz w:val="24"/>
          <w:szCs w:val="24"/>
        </w:rPr>
        <w:t xml:space="preserve">MMSE, Mini-Mental State Examination; MoCA, Montreal Cognitive Assessment-Beijing version; C-RAVLT (IR), The Chinese Rey Auditory Verbal Learning Test(immediate recall); C-RAVLT (DR) , The Chinese Rey Auditory Verbal Learning Test(delayed recall); STT, Shape Trail Test. </w:t>
      </w:r>
      <w:bookmarkStart w:id="0" w:name="OLE_LINK1"/>
      <w:bookmarkStart w:id="1" w:name="OLE_LINK2"/>
      <w:r w:rsidR="00EE54F3" w:rsidRPr="00F02083">
        <w:rPr>
          <w:rFonts w:ascii="Times New Roman" w:eastAsia="SimSun" w:hAnsi="Times New Roman" w:cs="Times New Roman"/>
          <w:i/>
          <w:sz w:val="24"/>
          <w:szCs w:val="24"/>
        </w:rPr>
        <w:t>Bold values are statistically significant.</w:t>
      </w:r>
      <w:bookmarkEnd w:id="0"/>
      <w:bookmarkEnd w:id="1"/>
      <w:r w:rsidR="00EE54F3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</w:p>
    <w:p w14:paraId="65CAF02D" w14:textId="77777777" w:rsidR="00D048E2" w:rsidRDefault="00D048E2">
      <w:pPr>
        <w:spacing w:line="360" w:lineRule="auto"/>
        <w:jc w:val="left"/>
        <w:rPr>
          <w:rFonts w:ascii="Arial" w:eastAsia="Arial" w:hAnsi="Arial" w:cs="Arial"/>
          <w:color w:val="595959"/>
        </w:rPr>
      </w:pPr>
    </w:p>
    <w:p w14:paraId="356CED6D" w14:textId="77777777" w:rsidR="008E5E75" w:rsidRPr="00A44F89" w:rsidRDefault="008E5E75">
      <w:pPr>
        <w:spacing w:line="360" w:lineRule="auto"/>
        <w:jc w:val="left"/>
        <w:rPr>
          <w:rFonts w:ascii="Arial" w:eastAsia="Arial" w:hAnsi="Arial" w:cs="Arial"/>
          <w:color w:val="595959"/>
        </w:rPr>
      </w:pPr>
    </w:p>
    <w:p w14:paraId="2EDD4AD6" w14:textId="77777777" w:rsidR="008E5E75" w:rsidRPr="0093180F" w:rsidRDefault="003B7FDC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6E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766E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766E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Univariate analysis betwee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ascular risk factors </w:t>
      </w:r>
      <w:r w:rsidRPr="00766E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gnitive measures in patients with AF</w:t>
      </w:r>
    </w:p>
    <w:tbl>
      <w:tblPr>
        <w:tblStyle w:val="TableGrid"/>
        <w:tblW w:w="12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851"/>
        <w:gridCol w:w="850"/>
        <w:gridCol w:w="851"/>
        <w:gridCol w:w="992"/>
        <w:gridCol w:w="820"/>
        <w:gridCol w:w="813"/>
        <w:gridCol w:w="913"/>
        <w:gridCol w:w="936"/>
        <w:gridCol w:w="975"/>
        <w:gridCol w:w="1105"/>
      </w:tblGrid>
      <w:tr w:rsidR="00E62BA1" w:rsidRPr="0033521E" w14:paraId="2F46CF4D" w14:textId="77777777" w:rsidTr="006A1FD5">
        <w:trPr>
          <w:trHeight w:val="49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8CBE38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6A5951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12C59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6A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521E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3F4DD1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990B96" w14:textId="77777777" w:rsidR="00E70D2C" w:rsidRPr="0033521E" w:rsidRDefault="00E70D2C" w:rsidP="006A1FD5">
            <w:pPr>
              <w:ind w:firstLineChars="250" w:firstLine="6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D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5E7054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082381" w14:textId="77777777" w:rsidR="00E70D2C" w:rsidRPr="0033521E" w:rsidRDefault="00E70D2C" w:rsidP="003B7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521E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</w:tr>
      <w:tr w:rsidR="00E62BA1" w:rsidRPr="0033521E" w14:paraId="55FE8CCD" w14:textId="77777777" w:rsidTr="006A1FD5">
        <w:trPr>
          <w:trHeight w:val="427"/>
        </w:trPr>
        <w:tc>
          <w:tcPr>
            <w:tcW w:w="1701" w:type="dxa"/>
            <w:tcBorders>
              <w:top w:val="single" w:sz="4" w:space="0" w:color="auto"/>
            </w:tcBorders>
          </w:tcPr>
          <w:p w14:paraId="4A8B82BB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231DE4" w14:textId="77777777" w:rsidR="00E70D2C" w:rsidRPr="0033521E" w:rsidRDefault="00E70D2C" w:rsidP="003B7FDC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3EAB7E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45B752" w14:textId="77777777" w:rsidR="00E70D2C" w:rsidRPr="0033521E" w:rsidRDefault="00E70D2C" w:rsidP="003B7FDC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96A79E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A948B7" w14:textId="77777777" w:rsidR="00E70D2C" w:rsidRPr="0033521E" w:rsidRDefault="00E70D2C" w:rsidP="003B7FDC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57791D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1CCDFED7" w14:textId="77777777" w:rsidR="00E70D2C" w:rsidRPr="0033521E" w:rsidRDefault="00E70D2C" w:rsidP="003B7FDC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25B64584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5C959066" w14:textId="77777777" w:rsidR="00E70D2C" w:rsidRPr="0033521E" w:rsidRDefault="00E70D2C" w:rsidP="003B7FDC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0D182C7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092F173" w14:textId="77777777" w:rsidR="00E70D2C" w:rsidRPr="0033521E" w:rsidRDefault="00E70D2C" w:rsidP="003B7FDC">
            <w:pPr>
              <w:ind w:firstLineChars="50" w:firstLine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04584A6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</w:p>
        </w:tc>
      </w:tr>
      <w:tr w:rsidR="00E62BA1" w:rsidRPr="0033521E" w14:paraId="3EE45D54" w14:textId="77777777" w:rsidTr="006A1FD5">
        <w:trPr>
          <w:trHeight w:val="468"/>
        </w:trPr>
        <w:tc>
          <w:tcPr>
            <w:tcW w:w="1701" w:type="dxa"/>
          </w:tcPr>
          <w:p w14:paraId="216C6CAA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MSE</w:t>
            </w:r>
          </w:p>
        </w:tc>
        <w:tc>
          <w:tcPr>
            <w:tcW w:w="851" w:type="dxa"/>
          </w:tcPr>
          <w:p w14:paraId="5791879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301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050B201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01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</w:t>
            </w:r>
          </w:p>
        </w:tc>
        <w:tc>
          <w:tcPr>
            <w:tcW w:w="851" w:type="dxa"/>
          </w:tcPr>
          <w:p w14:paraId="16DAFEB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2C3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6A6A0BE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3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3</w:t>
            </w:r>
          </w:p>
        </w:tc>
        <w:tc>
          <w:tcPr>
            <w:tcW w:w="851" w:type="dxa"/>
          </w:tcPr>
          <w:p w14:paraId="01571521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04D24AAA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820" w:type="dxa"/>
          </w:tcPr>
          <w:p w14:paraId="12870DAA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13" w:type="dxa"/>
          </w:tcPr>
          <w:p w14:paraId="6223F0AE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1</w:t>
            </w:r>
          </w:p>
        </w:tc>
        <w:tc>
          <w:tcPr>
            <w:tcW w:w="913" w:type="dxa"/>
          </w:tcPr>
          <w:p w14:paraId="17D52D71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2C3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683D191F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2C3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75" w:type="dxa"/>
          </w:tcPr>
          <w:p w14:paraId="0AF9A8A2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05" w:type="dxa"/>
          </w:tcPr>
          <w:p w14:paraId="26C717AF" w14:textId="77777777" w:rsidR="00E70D2C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8</w:t>
            </w:r>
          </w:p>
        </w:tc>
      </w:tr>
      <w:tr w:rsidR="00E62BA1" w:rsidRPr="0033521E" w14:paraId="00AB5382" w14:textId="77777777" w:rsidTr="006A1FD5">
        <w:trPr>
          <w:trHeight w:val="468"/>
        </w:trPr>
        <w:tc>
          <w:tcPr>
            <w:tcW w:w="1701" w:type="dxa"/>
          </w:tcPr>
          <w:p w14:paraId="59DD47AA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CA-BJ</w:t>
            </w:r>
          </w:p>
        </w:tc>
        <w:tc>
          <w:tcPr>
            <w:tcW w:w="851" w:type="dxa"/>
          </w:tcPr>
          <w:p w14:paraId="1913310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14:paraId="104CC571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C3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1</w:t>
            </w:r>
          </w:p>
        </w:tc>
        <w:tc>
          <w:tcPr>
            <w:tcW w:w="851" w:type="dxa"/>
          </w:tcPr>
          <w:p w14:paraId="6C3F491A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52E46E7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4</w:t>
            </w:r>
          </w:p>
        </w:tc>
        <w:tc>
          <w:tcPr>
            <w:tcW w:w="851" w:type="dxa"/>
          </w:tcPr>
          <w:p w14:paraId="206ECD8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992" w:type="dxa"/>
          </w:tcPr>
          <w:p w14:paraId="55CFAF60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820" w:type="dxa"/>
          </w:tcPr>
          <w:p w14:paraId="1B87CEF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13" w:type="dxa"/>
          </w:tcPr>
          <w:p w14:paraId="441BB272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2</w:t>
            </w:r>
          </w:p>
        </w:tc>
        <w:tc>
          <w:tcPr>
            <w:tcW w:w="913" w:type="dxa"/>
          </w:tcPr>
          <w:p w14:paraId="75999BA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513E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36" w:type="dxa"/>
          </w:tcPr>
          <w:p w14:paraId="20F5202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0</w:t>
            </w:r>
          </w:p>
        </w:tc>
        <w:tc>
          <w:tcPr>
            <w:tcW w:w="975" w:type="dxa"/>
          </w:tcPr>
          <w:p w14:paraId="76DF1A8F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05" w:type="dxa"/>
          </w:tcPr>
          <w:p w14:paraId="680AC819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E62BA1" w:rsidRPr="0033521E" w14:paraId="6D85977F" w14:textId="77777777" w:rsidTr="006A1FD5">
        <w:trPr>
          <w:trHeight w:val="333"/>
        </w:trPr>
        <w:tc>
          <w:tcPr>
            <w:tcW w:w="1701" w:type="dxa"/>
          </w:tcPr>
          <w:p w14:paraId="47AF4F55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-RAVLT (IR)</w:t>
            </w:r>
          </w:p>
        </w:tc>
        <w:tc>
          <w:tcPr>
            <w:tcW w:w="851" w:type="dxa"/>
          </w:tcPr>
          <w:p w14:paraId="2B83570F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68AF9DF5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4</w:t>
            </w:r>
          </w:p>
        </w:tc>
        <w:tc>
          <w:tcPr>
            <w:tcW w:w="851" w:type="dxa"/>
          </w:tcPr>
          <w:p w14:paraId="344BB31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5722798F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851" w:type="dxa"/>
          </w:tcPr>
          <w:p w14:paraId="609E349F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3055912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4</w:t>
            </w:r>
          </w:p>
        </w:tc>
        <w:tc>
          <w:tcPr>
            <w:tcW w:w="820" w:type="dxa"/>
          </w:tcPr>
          <w:p w14:paraId="5DAE536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13" w:type="dxa"/>
          </w:tcPr>
          <w:p w14:paraId="03C21573" w14:textId="77777777" w:rsidR="00E70D2C" w:rsidRPr="0033521E" w:rsidRDefault="00E70D2C" w:rsidP="003B7FDC">
            <w:pPr>
              <w:tabs>
                <w:tab w:val="left" w:pos="46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913" w:type="dxa"/>
          </w:tcPr>
          <w:p w14:paraId="47BD826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36" w:type="dxa"/>
          </w:tcPr>
          <w:p w14:paraId="4C401736" w14:textId="77777777" w:rsidR="00E70D2C" w:rsidRPr="0033521E" w:rsidRDefault="00E70D2C" w:rsidP="003B7FDC">
            <w:pPr>
              <w:tabs>
                <w:tab w:val="left" w:pos="5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9</w:t>
            </w:r>
          </w:p>
        </w:tc>
        <w:tc>
          <w:tcPr>
            <w:tcW w:w="975" w:type="dxa"/>
          </w:tcPr>
          <w:p w14:paraId="51C74723" w14:textId="77777777" w:rsidR="00E70D2C" w:rsidRPr="0033521E" w:rsidRDefault="00E70D2C" w:rsidP="003B7FDC">
            <w:pPr>
              <w:tabs>
                <w:tab w:val="left" w:pos="5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5" w:type="dxa"/>
          </w:tcPr>
          <w:p w14:paraId="6500DF5B" w14:textId="77777777" w:rsidR="00E70D2C" w:rsidRPr="0033521E" w:rsidRDefault="00E70D2C" w:rsidP="003B7FDC">
            <w:pPr>
              <w:tabs>
                <w:tab w:val="left" w:pos="5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E62BA1" w:rsidRPr="0033521E" w14:paraId="25E4D609" w14:textId="77777777" w:rsidTr="006A1FD5">
        <w:trPr>
          <w:trHeight w:val="491"/>
        </w:trPr>
        <w:tc>
          <w:tcPr>
            <w:tcW w:w="1701" w:type="dxa"/>
          </w:tcPr>
          <w:p w14:paraId="3911E37D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-RAVLT (DR)</w:t>
            </w:r>
          </w:p>
        </w:tc>
        <w:tc>
          <w:tcPr>
            <w:tcW w:w="851" w:type="dxa"/>
          </w:tcPr>
          <w:p w14:paraId="7E511217" w14:textId="77777777" w:rsidR="00E70D2C" w:rsidRPr="0033521E" w:rsidRDefault="00515E00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92" w:type="dxa"/>
          </w:tcPr>
          <w:p w14:paraId="072FFAD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851" w:type="dxa"/>
          </w:tcPr>
          <w:p w14:paraId="56B6AE9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50" w:type="dxa"/>
          </w:tcPr>
          <w:p w14:paraId="3954E8AB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4</w:t>
            </w:r>
          </w:p>
        </w:tc>
        <w:tc>
          <w:tcPr>
            <w:tcW w:w="851" w:type="dxa"/>
          </w:tcPr>
          <w:p w14:paraId="096EADBC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60BAEF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2</w:t>
            </w:r>
          </w:p>
        </w:tc>
        <w:tc>
          <w:tcPr>
            <w:tcW w:w="820" w:type="dxa"/>
          </w:tcPr>
          <w:p w14:paraId="3943C68B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813" w:type="dxa"/>
          </w:tcPr>
          <w:p w14:paraId="78249EBB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</w:t>
            </w:r>
          </w:p>
        </w:tc>
        <w:tc>
          <w:tcPr>
            <w:tcW w:w="913" w:type="dxa"/>
          </w:tcPr>
          <w:p w14:paraId="2FEA5CC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4CF6070C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75" w:type="dxa"/>
          </w:tcPr>
          <w:p w14:paraId="15793F83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5" w:type="dxa"/>
          </w:tcPr>
          <w:p w14:paraId="67864A7F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2</w:t>
            </w:r>
          </w:p>
        </w:tc>
      </w:tr>
      <w:tr w:rsidR="00E62BA1" w:rsidRPr="0033521E" w14:paraId="232DEF90" w14:textId="77777777" w:rsidTr="006A1FD5">
        <w:trPr>
          <w:trHeight w:val="468"/>
        </w:trPr>
        <w:tc>
          <w:tcPr>
            <w:tcW w:w="1701" w:type="dxa"/>
          </w:tcPr>
          <w:p w14:paraId="56F3E053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troop-A </w:t>
            </w:r>
            <w:proofErr w:type="spellStart"/>
            <w:proofErr w:type="gramStart"/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time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s</w:t>
            </w:r>
            <w:proofErr w:type="spellEnd"/>
            <w:proofErr w:type="gramEnd"/>
          </w:p>
        </w:tc>
        <w:tc>
          <w:tcPr>
            <w:tcW w:w="851" w:type="dxa"/>
          </w:tcPr>
          <w:p w14:paraId="64F1ADD0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6A5E05A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3</w:t>
            </w:r>
          </w:p>
        </w:tc>
        <w:tc>
          <w:tcPr>
            <w:tcW w:w="851" w:type="dxa"/>
          </w:tcPr>
          <w:p w14:paraId="449CA3BA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4841F7E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851" w:type="dxa"/>
          </w:tcPr>
          <w:p w14:paraId="25D030E3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3EF03162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2</w:t>
            </w:r>
          </w:p>
        </w:tc>
        <w:tc>
          <w:tcPr>
            <w:tcW w:w="820" w:type="dxa"/>
          </w:tcPr>
          <w:p w14:paraId="1FA349EE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13" w:type="dxa"/>
          </w:tcPr>
          <w:p w14:paraId="5657F452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9</w:t>
            </w:r>
          </w:p>
        </w:tc>
        <w:tc>
          <w:tcPr>
            <w:tcW w:w="913" w:type="dxa"/>
          </w:tcPr>
          <w:p w14:paraId="0744C4DC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36" w:type="dxa"/>
          </w:tcPr>
          <w:p w14:paraId="7440E1F1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975" w:type="dxa"/>
          </w:tcPr>
          <w:p w14:paraId="7828D95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05" w:type="dxa"/>
          </w:tcPr>
          <w:p w14:paraId="5226523E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1</w:t>
            </w:r>
          </w:p>
        </w:tc>
      </w:tr>
      <w:tr w:rsidR="00E62BA1" w:rsidRPr="0033521E" w14:paraId="1D22191C" w14:textId="77777777" w:rsidTr="006A1FD5">
        <w:trPr>
          <w:trHeight w:val="491"/>
        </w:trPr>
        <w:tc>
          <w:tcPr>
            <w:tcW w:w="1701" w:type="dxa"/>
          </w:tcPr>
          <w:p w14:paraId="344C3564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troop-A 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correct</w:t>
            </w:r>
          </w:p>
        </w:tc>
        <w:tc>
          <w:tcPr>
            <w:tcW w:w="851" w:type="dxa"/>
          </w:tcPr>
          <w:p w14:paraId="6AA8FB24" w14:textId="77777777" w:rsidR="00E70D2C" w:rsidRPr="0033521E" w:rsidRDefault="00E70D2C" w:rsidP="003B7FDC">
            <w:pPr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992" w:type="dxa"/>
          </w:tcPr>
          <w:p w14:paraId="6FB78EA9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14:paraId="6FE8C98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850" w:type="dxa"/>
          </w:tcPr>
          <w:p w14:paraId="50881BAE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851" w:type="dxa"/>
          </w:tcPr>
          <w:p w14:paraId="109AC1BF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992" w:type="dxa"/>
          </w:tcPr>
          <w:p w14:paraId="1C078691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20" w:type="dxa"/>
          </w:tcPr>
          <w:p w14:paraId="67C23BC5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3" w:type="dxa"/>
          </w:tcPr>
          <w:p w14:paraId="217BDF4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913" w:type="dxa"/>
          </w:tcPr>
          <w:p w14:paraId="2831005B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936" w:type="dxa"/>
          </w:tcPr>
          <w:p w14:paraId="7AE775ED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75" w:type="dxa"/>
          </w:tcPr>
          <w:p w14:paraId="1CA40142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1105" w:type="dxa"/>
          </w:tcPr>
          <w:p w14:paraId="5AD0F3B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E62BA1" w:rsidRPr="0033521E" w14:paraId="5176A104" w14:textId="77777777" w:rsidTr="006A1FD5">
        <w:trPr>
          <w:trHeight w:val="433"/>
        </w:trPr>
        <w:tc>
          <w:tcPr>
            <w:tcW w:w="1701" w:type="dxa"/>
          </w:tcPr>
          <w:p w14:paraId="4029FD0C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oop-B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proofErr w:type="spellStart"/>
            <w:proofErr w:type="gramStart"/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time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s</w:t>
            </w:r>
            <w:proofErr w:type="spellEnd"/>
            <w:proofErr w:type="gramEnd"/>
          </w:p>
        </w:tc>
        <w:tc>
          <w:tcPr>
            <w:tcW w:w="851" w:type="dxa"/>
          </w:tcPr>
          <w:p w14:paraId="25DD7FD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992" w:type="dxa"/>
          </w:tcPr>
          <w:p w14:paraId="3D7E23B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851" w:type="dxa"/>
          </w:tcPr>
          <w:p w14:paraId="2B2CD755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50" w:type="dxa"/>
          </w:tcPr>
          <w:p w14:paraId="724DA60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9</w:t>
            </w:r>
          </w:p>
        </w:tc>
        <w:tc>
          <w:tcPr>
            <w:tcW w:w="851" w:type="dxa"/>
          </w:tcPr>
          <w:p w14:paraId="27E745B1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992" w:type="dxa"/>
          </w:tcPr>
          <w:p w14:paraId="6E69678C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5</w:t>
            </w:r>
          </w:p>
        </w:tc>
        <w:tc>
          <w:tcPr>
            <w:tcW w:w="820" w:type="dxa"/>
          </w:tcPr>
          <w:p w14:paraId="5CB6544D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13" w:type="dxa"/>
          </w:tcPr>
          <w:p w14:paraId="59CD044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9</w:t>
            </w:r>
          </w:p>
        </w:tc>
        <w:tc>
          <w:tcPr>
            <w:tcW w:w="913" w:type="dxa"/>
          </w:tcPr>
          <w:p w14:paraId="292A371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936" w:type="dxa"/>
          </w:tcPr>
          <w:p w14:paraId="53904DA3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75" w:type="dxa"/>
          </w:tcPr>
          <w:p w14:paraId="61FF4FB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5" w:type="dxa"/>
          </w:tcPr>
          <w:p w14:paraId="1AA1EFBB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E62BA1" w:rsidRPr="0033521E" w14:paraId="2FEF206B" w14:textId="77777777" w:rsidTr="006A1FD5">
        <w:trPr>
          <w:trHeight w:val="491"/>
        </w:trPr>
        <w:tc>
          <w:tcPr>
            <w:tcW w:w="1701" w:type="dxa"/>
          </w:tcPr>
          <w:p w14:paraId="4F0BE640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oop-B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 xml:space="preserve"> correct</w:t>
            </w:r>
          </w:p>
        </w:tc>
        <w:tc>
          <w:tcPr>
            <w:tcW w:w="851" w:type="dxa"/>
          </w:tcPr>
          <w:p w14:paraId="168D1040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14:paraId="3CB5296A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51" w:type="dxa"/>
          </w:tcPr>
          <w:p w14:paraId="0D0289E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3570ED7C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14:paraId="485378FA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4554DADF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5</w:t>
            </w:r>
          </w:p>
        </w:tc>
        <w:tc>
          <w:tcPr>
            <w:tcW w:w="820" w:type="dxa"/>
          </w:tcPr>
          <w:p w14:paraId="635D84DC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813" w:type="dxa"/>
          </w:tcPr>
          <w:p w14:paraId="15BEE2B0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8</w:t>
            </w:r>
          </w:p>
        </w:tc>
        <w:tc>
          <w:tcPr>
            <w:tcW w:w="913" w:type="dxa"/>
          </w:tcPr>
          <w:p w14:paraId="570B299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936" w:type="dxa"/>
          </w:tcPr>
          <w:p w14:paraId="624773C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75" w:type="dxa"/>
          </w:tcPr>
          <w:p w14:paraId="6A315EAD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1105" w:type="dxa"/>
          </w:tcPr>
          <w:p w14:paraId="0309F455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</w:tr>
      <w:tr w:rsidR="00E62BA1" w:rsidRPr="0033521E" w14:paraId="00504AF5" w14:textId="77777777" w:rsidTr="006A1FD5">
        <w:trPr>
          <w:trHeight w:val="491"/>
        </w:trPr>
        <w:tc>
          <w:tcPr>
            <w:tcW w:w="1701" w:type="dxa"/>
          </w:tcPr>
          <w:p w14:paraId="03BB83EA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troop-C </w:t>
            </w:r>
            <w:proofErr w:type="spellStart"/>
            <w:proofErr w:type="gramStart"/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time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s</w:t>
            </w:r>
            <w:proofErr w:type="spellEnd"/>
            <w:proofErr w:type="gramEnd"/>
          </w:p>
        </w:tc>
        <w:tc>
          <w:tcPr>
            <w:tcW w:w="851" w:type="dxa"/>
          </w:tcPr>
          <w:p w14:paraId="4BC066B9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992" w:type="dxa"/>
          </w:tcPr>
          <w:p w14:paraId="2F31A252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51" w:type="dxa"/>
          </w:tcPr>
          <w:p w14:paraId="1E2CF8D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850" w:type="dxa"/>
          </w:tcPr>
          <w:p w14:paraId="3E52E370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851" w:type="dxa"/>
          </w:tcPr>
          <w:p w14:paraId="0CEC1449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92" w:type="dxa"/>
          </w:tcPr>
          <w:p w14:paraId="57D2EAC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820" w:type="dxa"/>
          </w:tcPr>
          <w:p w14:paraId="51854E8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13" w:type="dxa"/>
          </w:tcPr>
          <w:p w14:paraId="0222450C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13" w:type="dxa"/>
          </w:tcPr>
          <w:p w14:paraId="77BF931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936" w:type="dxa"/>
          </w:tcPr>
          <w:p w14:paraId="0B7A6F8A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975" w:type="dxa"/>
          </w:tcPr>
          <w:p w14:paraId="7315C2B1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05" w:type="dxa"/>
          </w:tcPr>
          <w:p w14:paraId="24DAFE0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9</w:t>
            </w:r>
          </w:p>
        </w:tc>
      </w:tr>
      <w:tr w:rsidR="00E62BA1" w:rsidRPr="0033521E" w14:paraId="1BAB619D" w14:textId="77777777" w:rsidTr="006A1FD5">
        <w:trPr>
          <w:trHeight w:val="491"/>
        </w:trPr>
        <w:tc>
          <w:tcPr>
            <w:tcW w:w="1701" w:type="dxa"/>
          </w:tcPr>
          <w:p w14:paraId="23584883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troop-C </w:t>
            </w: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correct</w:t>
            </w:r>
          </w:p>
        </w:tc>
        <w:tc>
          <w:tcPr>
            <w:tcW w:w="851" w:type="dxa"/>
          </w:tcPr>
          <w:p w14:paraId="0CE2833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992" w:type="dxa"/>
          </w:tcPr>
          <w:p w14:paraId="68D08AA1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851" w:type="dxa"/>
          </w:tcPr>
          <w:p w14:paraId="23631E6D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7B2D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2C931091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B2D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3</w:t>
            </w:r>
          </w:p>
        </w:tc>
        <w:tc>
          <w:tcPr>
            <w:tcW w:w="851" w:type="dxa"/>
          </w:tcPr>
          <w:p w14:paraId="20EF63C5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1AD32EEC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</w:t>
            </w:r>
          </w:p>
        </w:tc>
        <w:tc>
          <w:tcPr>
            <w:tcW w:w="820" w:type="dxa"/>
          </w:tcPr>
          <w:p w14:paraId="32BBC99C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813" w:type="dxa"/>
          </w:tcPr>
          <w:p w14:paraId="6932302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5</w:t>
            </w:r>
          </w:p>
        </w:tc>
        <w:tc>
          <w:tcPr>
            <w:tcW w:w="913" w:type="dxa"/>
          </w:tcPr>
          <w:p w14:paraId="456E10C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2A865625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75" w:type="dxa"/>
          </w:tcPr>
          <w:p w14:paraId="7EA39797" w14:textId="77777777" w:rsidR="00E70D2C" w:rsidRPr="0033521E" w:rsidRDefault="00B35AF0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E70D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5" w:type="dxa"/>
          </w:tcPr>
          <w:p w14:paraId="64FB6700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</w:tr>
      <w:tr w:rsidR="00E62BA1" w:rsidRPr="0033521E" w14:paraId="5D1A8504" w14:textId="77777777" w:rsidTr="006A1FD5">
        <w:trPr>
          <w:trHeight w:val="491"/>
        </w:trPr>
        <w:tc>
          <w:tcPr>
            <w:tcW w:w="1701" w:type="dxa"/>
          </w:tcPr>
          <w:p w14:paraId="18CC8C1E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T-</w:t>
            </w:r>
            <w:proofErr w:type="gramStart"/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,s</w:t>
            </w:r>
            <w:proofErr w:type="gramEnd"/>
          </w:p>
        </w:tc>
        <w:tc>
          <w:tcPr>
            <w:tcW w:w="851" w:type="dxa"/>
          </w:tcPr>
          <w:p w14:paraId="7A282AB2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1FAD9A9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15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851" w:type="dxa"/>
          </w:tcPr>
          <w:p w14:paraId="3F7D10EB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B2D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3BFEF032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B2D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2</w:t>
            </w:r>
          </w:p>
        </w:tc>
        <w:tc>
          <w:tcPr>
            <w:tcW w:w="851" w:type="dxa"/>
          </w:tcPr>
          <w:p w14:paraId="3E518C6D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7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5984F86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3</w:t>
            </w:r>
          </w:p>
        </w:tc>
        <w:tc>
          <w:tcPr>
            <w:tcW w:w="820" w:type="dxa"/>
          </w:tcPr>
          <w:p w14:paraId="5D3A7A35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3" w:type="dxa"/>
          </w:tcPr>
          <w:p w14:paraId="276F2796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913" w:type="dxa"/>
          </w:tcPr>
          <w:p w14:paraId="6E4E614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36" w:type="dxa"/>
          </w:tcPr>
          <w:p w14:paraId="4FF70569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975" w:type="dxa"/>
          </w:tcPr>
          <w:p w14:paraId="52976988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5" w:type="dxa"/>
          </w:tcPr>
          <w:p w14:paraId="15B85ED3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7</w:t>
            </w:r>
          </w:p>
        </w:tc>
      </w:tr>
      <w:tr w:rsidR="00E62BA1" w:rsidRPr="0033521E" w14:paraId="72C85310" w14:textId="77777777" w:rsidTr="006A1FD5">
        <w:trPr>
          <w:trHeight w:val="350"/>
        </w:trPr>
        <w:tc>
          <w:tcPr>
            <w:tcW w:w="1701" w:type="dxa"/>
            <w:tcBorders>
              <w:bottom w:val="single" w:sz="4" w:space="0" w:color="auto"/>
            </w:tcBorders>
          </w:tcPr>
          <w:p w14:paraId="5D6DC56A" w14:textId="77777777" w:rsidR="00E70D2C" w:rsidRPr="0033521E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T-</w:t>
            </w:r>
            <w:proofErr w:type="gramStart"/>
            <w:r w:rsidRPr="003352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,s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3B60FA" w14:textId="77777777" w:rsidR="00E70D2C" w:rsidRPr="00897EC3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-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043F1F" w14:textId="77777777" w:rsidR="00E70D2C" w:rsidRPr="00897EC3" w:rsidRDefault="00E70D2C" w:rsidP="003B7FD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7EC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  <w:r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0</w:t>
            </w:r>
            <w:r w:rsidR="00515E00" w:rsidRPr="00897E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F65C1B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7B2D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385B7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7B2D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19AE09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3665E2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71EF8E6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E36F6A3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</w:t>
            </w:r>
            <w:r w:rsidR="00A728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6DA0905F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3CF7F74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  <w:r w:rsidR="002A3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A595132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F8CACA7" w14:textId="77777777" w:rsidR="00E70D2C" w:rsidRPr="0033521E" w:rsidRDefault="00E70D2C" w:rsidP="003B7F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  <w:r w:rsidR="00E41D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0A278932" w14:textId="77777777" w:rsidR="00D048E2" w:rsidRPr="00AE77EA" w:rsidRDefault="00AE77EA" w:rsidP="00AE77EA">
      <w:pPr>
        <w:pBdr>
          <w:bottom w:val="none" w:sz="4" w:space="2" w:color="000000"/>
        </w:pBdr>
        <w:rPr>
          <w:rFonts w:ascii="Times New Roman" w:eastAsia="SimSun" w:hAnsi="Times New Roman" w:cs="Times New Roman"/>
          <w:i/>
          <w:sz w:val="24"/>
          <w:szCs w:val="24"/>
        </w:rPr>
      </w:pPr>
      <w:r w:rsidRPr="0033521E">
        <w:rPr>
          <w:rFonts w:ascii="Times New Roman" w:eastAsia="SimSun" w:hAnsi="Times New Roman" w:cs="Times New Roman"/>
          <w:i/>
          <w:sz w:val="24"/>
          <w:szCs w:val="24"/>
        </w:rPr>
        <w:t>Abbreviation: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 CHD,</w:t>
      </w:r>
      <w:r w:rsidRPr="00AE77EA">
        <w:rPr>
          <w:rFonts w:ascii="Times New Roman" w:hAnsi="Times New Roman" w:cs="Times New Roman"/>
          <w:sz w:val="24"/>
          <w:szCs w:val="24"/>
        </w:rPr>
        <w:t xml:space="preserve"> </w:t>
      </w:r>
      <w:r w:rsidRPr="0033521E">
        <w:rPr>
          <w:rFonts w:ascii="Times New Roman" w:hAnsi="Times New Roman" w:cs="Times New Roman"/>
          <w:sz w:val="24"/>
          <w:szCs w:val="24"/>
        </w:rPr>
        <w:t>Coronary heart disea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3521E">
        <w:rPr>
          <w:rFonts w:ascii="Times New Roman" w:eastAsia="SimSun" w:hAnsi="Times New Roman" w:cs="Times New Roman"/>
          <w:i/>
          <w:sz w:val="24"/>
          <w:szCs w:val="24"/>
        </w:rPr>
        <w:t xml:space="preserve"> MMSE, Mini-Mental State Examination; MoCA, Montreal Cognitive Assessment-Beijing version; C-RAVLT (IR), The Chinese Rey Auditory Verbal Learning </w:t>
      </w:r>
      <w:proofErr w:type="gramStart"/>
      <w:r w:rsidRPr="0033521E">
        <w:rPr>
          <w:rFonts w:ascii="Times New Roman" w:eastAsia="SimSun" w:hAnsi="Times New Roman" w:cs="Times New Roman"/>
          <w:i/>
          <w:sz w:val="24"/>
          <w:szCs w:val="24"/>
        </w:rPr>
        <w:t>Test(</w:t>
      </w:r>
      <w:proofErr w:type="gramEnd"/>
      <w:r w:rsidRPr="0033521E">
        <w:rPr>
          <w:rFonts w:ascii="Times New Roman" w:eastAsia="SimSun" w:hAnsi="Times New Roman" w:cs="Times New Roman"/>
          <w:i/>
          <w:sz w:val="24"/>
          <w:szCs w:val="24"/>
        </w:rPr>
        <w:t xml:space="preserve">immediate recall); C-RAVLT (DR), The Chinese Rey Auditory Verbal Learning Test(delayed recall); STT, Shape Trail Test. </w:t>
      </w:r>
      <w:r w:rsidR="00EE54F3" w:rsidRPr="00F02083">
        <w:rPr>
          <w:rFonts w:ascii="Times New Roman" w:eastAsia="SimSun" w:hAnsi="Times New Roman" w:cs="Times New Roman"/>
          <w:i/>
          <w:sz w:val="24"/>
          <w:szCs w:val="24"/>
        </w:rPr>
        <w:t>Bold values are statistically significant.</w:t>
      </w:r>
    </w:p>
    <w:sectPr w:rsidR="00D048E2" w:rsidRPr="00AE77EA" w:rsidSect="00A742D1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E4090" w14:textId="77777777" w:rsidR="00B237A9" w:rsidRDefault="00B237A9">
      <w:r>
        <w:separator/>
      </w:r>
    </w:p>
  </w:endnote>
  <w:endnote w:type="continuationSeparator" w:id="0">
    <w:p w14:paraId="40E29951" w14:textId="77777777" w:rsidR="00B237A9" w:rsidRDefault="00B23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kzidenzGroteskBE-Light">
    <w:altName w:val="Times New Roman"/>
    <w:panose1 w:val="00000000000000000000"/>
    <w:charset w:val="00"/>
    <w:family w:val="roman"/>
    <w:notTrueType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F2466" w14:textId="77777777" w:rsidR="00B237A9" w:rsidRDefault="00B237A9">
      <w:r>
        <w:separator/>
      </w:r>
    </w:p>
  </w:footnote>
  <w:footnote w:type="continuationSeparator" w:id="0">
    <w:p w14:paraId="4A36F8CA" w14:textId="77777777" w:rsidR="00B237A9" w:rsidRDefault="00B237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006689"/>
    <w:multiLevelType w:val="hybridMultilevel"/>
    <w:tmpl w:val="E9609292"/>
    <w:lvl w:ilvl="0" w:tplc="65969AD4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D496D0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3F36504C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E1B0B35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1512B8D0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73121A06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A998D5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A00680CA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3A6E02E2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 w16cid:durableId="1940526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855"/>
    <w:rsid w:val="000F1CB4"/>
    <w:rsid w:val="0016219A"/>
    <w:rsid w:val="0018197C"/>
    <w:rsid w:val="00224669"/>
    <w:rsid w:val="00237DBC"/>
    <w:rsid w:val="00247865"/>
    <w:rsid w:val="002A39E0"/>
    <w:rsid w:val="002C3A67"/>
    <w:rsid w:val="002D02DF"/>
    <w:rsid w:val="002E7232"/>
    <w:rsid w:val="00301136"/>
    <w:rsid w:val="003775E9"/>
    <w:rsid w:val="003935BB"/>
    <w:rsid w:val="003B7FDC"/>
    <w:rsid w:val="003C4425"/>
    <w:rsid w:val="00457A18"/>
    <w:rsid w:val="004D29F3"/>
    <w:rsid w:val="004E4CB4"/>
    <w:rsid w:val="00513E17"/>
    <w:rsid w:val="00515E00"/>
    <w:rsid w:val="00541FDE"/>
    <w:rsid w:val="00577AF7"/>
    <w:rsid w:val="005B0E7F"/>
    <w:rsid w:val="005C5C2E"/>
    <w:rsid w:val="005D1364"/>
    <w:rsid w:val="005F2D2D"/>
    <w:rsid w:val="00600CFA"/>
    <w:rsid w:val="00602DB3"/>
    <w:rsid w:val="006872B4"/>
    <w:rsid w:val="006A1FD5"/>
    <w:rsid w:val="00704DA6"/>
    <w:rsid w:val="00712E72"/>
    <w:rsid w:val="00766EF2"/>
    <w:rsid w:val="0077718D"/>
    <w:rsid w:val="007A2E00"/>
    <w:rsid w:val="007A3BAE"/>
    <w:rsid w:val="007B2D48"/>
    <w:rsid w:val="007C3186"/>
    <w:rsid w:val="007E10D7"/>
    <w:rsid w:val="008155A9"/>
    <w:rsid w:val="008553CD"/>
    <w:rsid w:val="00872AD3"/>
    <w:rsid w:val="008741A3"/>
    <w:rsid w:val="00885D7F"/>
    <w:rsid w:val="00897EC3"/>
    <w:rsid w:val="008D3842"/>
    <w:rsid w:val="008E5E75"/>
    <w:rsid w:val="0093180F"/>
    <w:rsid w:val="009D3D39"/>
    <w:rsid w:val="00A44F89"/>
    <w:rsid w:val="00A72889"/>
    <w:rsid w:val="00A742D1"/>
    <w:rsid w:val="00AA5773"/>
    <w:rsid w:val="00AE77EA"/>
    <w:rsid w:val="00AF6CE8"/>
    <w:rsid w:val="00B237A9"/>
    <w:rsid w:val="00B35AF0"/>
    <w:rsid w:val="00B5046C"/>
    <w:rsid w:val="00B77646"/>
    <w:rsid w:val="00BC0EC4"/>
    <w:rsid w:val="00C03094"/>
    <w:rsid w:val="00C16780"/>
    <w:rsid w:val="00C206D9"/>
    <w:rsid w:val="00C2746D"/>
    <w:rsid w:val="00C57540"/>
    <w:rsid w:val="00CD1667"/>
    <w:rsid w:val="00CD4027"/>
    <w:rsid w:val="00CD6D67"/>
    <w:rsid w:val="00CE30D5"/>
    <w:rsid w:val="00CE399B"/>
    <w:rsid w:val="00D048E2"/>
    <w:rsid w:val="00D614A4"/>
    <w:rsid w:val="00D9124F"/>
    <w:rsid w:val="00E41DCB"/>
    <w:rsid w:val="00E455B8"/>
    <w:rsid w:val="00E62BA1"/>
    <w:rsid w:val="00E70D2C"/>
    <w:rsid w:val="00E74BB1"/>
    <w:rsid w:val="00E93855"/>
    <w:rsid w:val="00EE54F3"/>
    <w:rsid w:val="00F02083"/>
    <w:rsid w:val="00F02BFB"/>
    <w:rsid w:val="00F1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D4DC0"/>
  <w15:docId w15:val="{051DA9CC-27B2-F645-9EE0-BE15B0DE5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character" w:customStyle="1" w:styleId="Heading1Char1">
    <w:name w:val="Heading 1 Char1"/>
    <w:basedOn w:val="DefaultParagraphFont"/>
    <w:link w:val="Heading1"/>
    <w:uiPriority w:val="9"/>
    <w:rPr>
      <w:b/>
      <w:bCs/>
      <w:sz w:val="44"/>
      <w:szCs w:val="44"/>
    </w:rPr>
  </w:style>
  <w:style w:type="character" w:customStyle="1" w:styleId="fontstyle01">
    <w:name w:val="fontstyle01"/>
    <w:basedOn w:val="DefaultParagraphFont"/>
    <w:rsid w:val="00A742D1"/>
    <w:rPr>
      <w:rFonts w:ascii="AkzidenzGroteskBE-Light" w:hAnsi="AkzidenzGroteskBE-Light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na Parra Munoz</cp:lastModifiedBy>
  <cp:revision>76</cp:revision>
  <dcterms:created xsi:type="dcterms:W3CDTF">2022-08-11T07:35:00Z</dcterms:created>
  <dcterms:modified xsi:type="dcterms:W3CDTF">2022-12-19T09:48:00Z</dcterms:modified>
</cp:coreProperties>
</file>